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329"/>
        <w:tblW w:w="0" w:type="auto"/>
        <w:tblLook w:val="04A0" w:firstRow="1" w:lastRow="0" w:firstColumn="1" w:lastColumn="0" w:noHBand="0" w:noVBand="1"/>
      </w:tblPr>
      <w:tblGrid>
        <w:gridCol w:w="2837"/>
        <w:gridCol w:w="2621"/>
        <w:gridCol w:w="2838"/>
      </w:tblGrid>
      <w:tr w:rsidR="005D638D" w:rsidRPr="008C7E61" w14:paraId="68B4DC8D" w14:textId="77777777" w:rsidTr="00A50008">
        <w:tc>
          <w:tcPr>
            <w:tcW w:w="2837" w:type="dxa"/>
          </w:tcPr>
          <w:p w14:paraId="581CD4AC" w14:textId="600B152A" w:rsidR="005D638D" w:rsidRPr="008C7E61" w:rsidRDefault="005D638D" w:rsidP="005D638D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Primer ID</w:t>
            </w:r>
          </w:p>
        </w:tc>
        <w:tc>
          <w:tcPr>
            <w:tcW w:w="5459" w:type="dxa"/>
            <w:gridSpan w:val="2"/>
          </w:tcPr>
          <w:p w14:paraId="560DC113" w14:textId="72CC5055" w:rsidR="005D638D" w:rsidRPr="008C7E61" w:rsidRDefault="005D638D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SYBR Green primers</w:t>
            </w:r>
          </w:p>
        </w:tc>
      </w:tr>
      <w:tr w:rsidR="005D638D" w:rsidRPr="008C7E61" w14:paraId="6C9B6210" w14:textId="77777777" w:rsidTr="005D638D">
        <w:tc>
          <w:tcPr>
            <w:tcW w:w="2837" w:type="dxa"/>
          </w:tcPr>
          <w:p w14:paraId="18D4BE73" w14:textId="77777777" w:rsidR="005D638D" w:rsidRPr="008C7E61" w:rsidRDefault="005D638D" w:rsidP="005D638D">
            <w:pPr>
              <w:rPr>
                <w:rFonts w:ascii="Calibri" w:hAnsi="Calibri" w:cs="Calibri"/>
              </w:rPr>
            </w:pPr>
          </w:p>
        </w:tc>
        <w:tc>
          <w:tcPr>
            <w:tcW w:w="2621" w:type="dxa"/>
          </w:tcPr>
          <w:p w14:paraId="349AF268" w14:textId="77777777" w:rsidR="005D638D" w:rsidRPr="008C7E61" w:rsidRDefault="005D638D" w:rsidP="006774B6">
            <w:pPr>
              <w:rPr>
                <w:rFonts w:ascii="Calibri" w:hAnsi="Calibri" w:cs="Calibri"/>
              </w:rPr>
            </w:pPr>
          </w:p>
        </w:tc>
        <w:tc>
          <w:tcPr>
            <w:tcW w:w="2838" w:type="dxa"/>
          </w:tcPr>
          <w:p w14:paraId="37525533" w14:textId="0E16BB7D" w:rsidR="005D638D" w:rsidRPr="008C7E61" w:rsidRDefault="005D638D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Sequence</w:t>
            </w:r>
          </w:p>
        </w:tc>
      </w:tr>
      <w:tr w:rsidR="006774B6" w:rsidRPr="008C7E61" w14:paraId="6FB736E9" w14:textId="77777777" w:rsidTr="005D638D">
        <w:tc>
          <w:tcPr>
            <w:tcW w:w="2837" w:type="dxa"/>
            <w:vMerge w:val="restart"/>
          </w:tcPr>
          <w:p w14:paraId="7D7E0794" w14:textId="6C1EAEDC" w:rsidR="006774B6" w:rsidRPr="008C7E61" w:rsidRDefault="006774B6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SDC1</w:t>
            </w:r>
          </w:p>
        </w:tc>
        <w:tc>
          <w:tcPr>
            <w:tcW w:w="2621" w:type="dxa"/>
          </w:tcPr>
          <w:p w14:paraId="66F5AA5B" w14:textId="3D2C1B5C" w:rsidR="006774B6" w:rsidRPr="008C7E61" w:rsidRDefault="006774B6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Forward</w:t>
            </w:r>
          </w:p>
        </w:tc>
        <w:tc>
          <w:tcPr>
            <w:tcW w:w="2838" w:type="dxa"/>
          </w:tcPr>
          <w:p w14:paraId="79954CFB" w14:textId="20DD4CB2" w:rsidR="006774B6" w:rsidRPr="008C7E61" w:rsidRDefault="006774B6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CGTGGGGCTCATCTTTGCT</w:t>
            </w:r>
          </w:p>
        </w:tc>
      </w:tr>
      <w:tr w:rsidR="006774B6" w:rsidRPr="008C7E61" w14:paraId="4D0444A4" w14:textId="77777777" w:rsidTr="005D638D">
        <w:tc>
          <w:tcPr>
            <w:tcW w:w="2837" w:type="dxa"/>
            <w:vMerge/>
          </w:tcPr>
          <w:p w14:paraId="62C2810D" w14:textId="392EC996" w:rsidR="006774B6" w:rsidRPr="008C7E61" w:rsidRDefault="006774B6" w:rsidP="006774B6">
            <w:pPr>
              <w:rPr>
                <w:rFonts w:ascii="Calibri" w:hAnsi="Calibri" w:cs="Calibri"/>
              </w:rPr>
            </w:pPr>
          </w:p>
        </w:tc>
        <w:tc>
          <w:tcPr>
            <w:tcW w:w="2621" w:type="dxa"/>
          </w:tcPr>
          <w:p w14:paraId="5ADDCC07" w14:textId="5A84382A" w:rsidR="006774B6" w:rsidRPr="008C7E61" w:rsidRDefault="006774B6" w:rsidP="006774B6">
            <w:pPr>
              <w:tabs>
                <w:tab w:val="left" w:pos="30"/>
              </w:tabs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Reverse</w:t>
            </w:r>
          </w:p>
        </w:tc>
        <w:tc>
          <w:tcPr>
            <w:tcW w:w="2838" w:type="dxa"/>
          </w:tcPr>
          <w:p w14:paraId="09E90F80" w14:textId="57E0FE65" w:rsidR="006774B6" w:rsidRPr="008C7E61" w:rsidRDefault="006774B6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TGGCTTGTTTCGGCTCCTC</w:t>
            </w:r>
          </w:p>
        </w:tc>
      </w:tr>
      <w:tr w:rsidR="005D638D" w:rsidRPr="008C7E61" w14:paraId="2656DE5C" w14:textId="77777777" w:rsidTr="005D638D">
        <w:tc>
          <w:tcPr>
            <w:tcW w:w="2837" w:type="dxa"/>
            <w:vMerge w:val="restart"/>
          </w:tcPr>
          <w:p w14:paraId="37CA28B0" w14:textId="0944D10C" w:rsidR="005D638D" w:rsidRPr="008C7E61" w:rsidRDefault="005D638D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TGF-</w:t>
            </w:r>
            <w:r w:rsidRPr="008C7E61">
              <w:rPr>
                <w:rFonts w:ascii="Calibri" w:eastAsiaTheme="minorHAnsi" w:hAnsi="Calibri" w:cs="Calibri"/>
              </w:rPr>
              <w:t>β</w:t>
            </w:r>
            <w:r w:rsidRPr="008C7E61">
              <w:rPr>
                <w:rFonts w:ascii="Calibri" w:hAnsi="Calibri" w:cs="Calibri"/>
              </w:rPr>
              <w:t>1</w:t>
            </w:r>
          </w:p>
        </w:tc>
        <w:tc>
          <w:tcPr>
            <w:tcW w:w="2621" w:type="dxa"/>
          </w:tcPr>
          <w:p w14:paraId="6187AAFF" w14:textId="1FC199D6" w:rsidR="005D638D" w:rsidRPr="008C7E61" w:rsidRDefault="005D638D" w:rsidP="006774B6">
            <w:pPr>
              <w:tabs>
                <w:tab w:val="left" w:pos="30"/>
              </w:tabs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Forward</w:t>
            </w:r>
          </w:p>
        </w:tc>
        <w:tc>
          <w:tcPr>
            <w:tcW w:w="2838" w:type="dxa"/>
          </w:tcPr>
          <w:p w14:paraId="2CB7E848" w14:textId="35428296" w:rsidR="005D638D" w:rsidRPr="008C7E61" w:rsidRDefault="005D638D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CATGGGAGGTGCTCAGTAAA</w:t>
            </w:r>
          </w:p>
        </w:tc>
      </w:tr>
      <w:tr w:rsidR="005D638D" w:rsidRPr="008C7E61" w14:paraId="17485599" w14:textId="77777777" w:rsidTr="005D638D">
        <w:tc>
          <w:tcPr>
            <w:tcW w:w="2837" w:type="dxa"/>
            <w:vMerge/>
          </w:tcPr>
          <w:p w14:paraId="6D9D3ED8" w14:textId="7B84FB61" w:rsidR="005D638D" w:rsidRPr="008C7E61" w:rsidRDefault="005D638D" w:rsidP="006774B6">
            <w:pPr>
              <w:rPr>
                <w:rFonts w:ascii="Calibri" w:hAnsi="Calibri" w:cs="Calibri"/>
              </w:rPr>
            </w:pPr>
          </w:p>
        </w:tc>
        <w:tc>
          <w:tcPr>
            <w:tcW w:w="2621" w:type="dxa"/>
          </w:tcPr>
          <w:p w14:paraId="4480D2FD" w14:textId="20437B8F" w:rsidR="005D638D" w:rsidRPr="008C7E61" w:rsidRDefault="005D638D" w:rsidP="006774B6">
            <w:pPr>
              <w:tabs>
                <w:tab w:val="left" w:pos="30"/>
              </w:tabs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Reverse</w:t>
            </w:r>
          </w:p>
        </w:tc>
        <w:tc>
          <w:tcPr>
            <w:tcW w:w="2838" w:type="dxa"/>
          </w:tcPr>
          <w:p w14:paraId="1D2B0AC1" w14:textId="5DE91DFC" w:rsidR="005D638D" w:rsidRPr="008C7E61" w:rsidRDefault="005D638D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CAGGCGGAGAAGGCTTAAT</w:t>
            </w:r>
          </w:p>
        </w:tc>
      </w:tr>
      <w:tr w:rsidR="005D638D" w:rsidRPr="008C7E61" w14:paraId="44D63B7F" w14:textId="77777777" w:rsidTr="005D638D">
        <w:tc>
          <w:tcPr>
            <w:tcW w:w="2837" w:type="dxa"/>
            <w:vMerge w:val="restart"/>
          </w:tcPr>
          <w:p w14:paraId="4D088CFF" w14:textId="3404A21B" w:rsidR="005D638D" w:rsidRPr="008C7E61" w:rsidRDefault="005D638D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GAPDH</w:t>
            </w:r>
          </w:p>
        </w:tc>
        <w:tc>
          <w:tcPr>
            <w:tcW w:w="2621" w:type="dxa"/>
          </w:tcPr>
          <w:p w14:paraId="5C15F83D" w14:textId="2A6310C2" w:rsidR="005D638D" w:rsidRPr="008C7E61" w:rsidRDefault="005D638D" w:rsidP="006774B6">
            <w:pPr>
              <w:tabs>
                <w:tab w:val="left" w:pos="30"/>
              </w:tabs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Forward</w:t>
            </w:r>
          </w:p>
        </w:tc>
        <w:tc>
          <w:tcPr>
            <w:tcW w:w="2838" w:type="dxa"/>
          </w:tcPr>
          <w:p w14:paraId="51E121B0" w14:textId="4B3283DE" w:rsidR="005D638D" w:rsidRPr="008C7E61" w:rsidRDefault="005D638D" w:rsidP="006774B6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AGAAGGCTGGGGCTCATTTG</w:t>
            </w:r>
          </w:p>
        </w:tc>
      </w:tr>
      <w:tr w:rsidR="005D638D" w:rsidRPr="008C7E61" w14:paraId="0936187D" w14:textId="77777777" w:rsidTr="005D638D">
        <w:tc>
          <w:tcPr>
            <w:tcW w:w="2837" w:type="dxa"/>
            <w:vMerge/>
          </w:tcPr>
          <w:p w14:paraId="69B559D1" w14:textId="3C712E59" w:rsidR="005D638D" w:rsidRPr="008C7E61" w:rsidRDefault="005D638D" w:rsidP="005D638D">
            <w:pPr>
              <w:rPr>
                <w:rFonts w:ascii="Calibri" w:hAnsi="Calibri" w:cs="Calibri"/>
              </w:rPr>
            </w:pPr>
          </w:p>
        </w:tc>
        <w:tc>
          <w:tcPr>
            <w:tcW w:w="2621" w:type="dxa"/>
          </w:tcPr>
          <w:p w14:paraId="6D43893B" w14:textId="3B677486" w:rsidR="005D638D" w:rsidRPr="008C7E61" w:rsidRDefault="005D638D" w:rsidP="005D638D">
            <w:pPr>
              <w:tabs>
                <w:tab w:val="left" w:pos="30"/>
              </w:tabs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Reverse</w:t>
            </w:r>
          </w:p>
        </w:tc>
        <w:tc>
          <w:tcPr>
            <w:tcW w:w="2838" w:type="dxa"/>
          </w:tcPr>
          <w:p w14:paraId="52F48243" w14:textId="3BBC140A" w:rsidR="005D638D" w:rsidRPr="008C7E61" w:rsidRDefault="005D638D" w:rsidP="005D638D">
            <w:pPr>
              <w:rPr>
                <w:rFonts w:ascii="Calibri" w:hAnsi="Calibri" w:cs="Calibri"/>
              </w:rPr>
            </w:pPr>
            <w:r w:rsidRPr="008C7E61">
              <w:rPr>
                <w:rFonts w:ascii="Calibri" w:hAnsi="Calibri" w:cs="Calibri"/>
              </w:rPr>
              <w:t>AGGGGCCATCCACAGTCTTC</w:t>
            </w:r>
          </w:p>
        </w:tc>
      </w:tr>
    </w:tbl>
    <w:p w14:paraId="32234FC6" w14:textId="02636109" w:rsidR="00D7693F" w:rsidRPr="00394AD8" w:rsidRDefault="008C7E61">
      <w:pPr>
        <w:rPr>
          <w:rFonts w:ascii="Calibri" w:hAnsi="Calibri" w:cs="Calibri"/>
        </w:rPr>
      </w:pPr>
      <w:bookmarkStart w:id="0" w:name="_GoBack"/>
      <w:r w:rsidRPr="008C7E61">
        <w:rPr>
          <w:rFonts w:ascii="Calibri" w:hAnsi="Calibri" w:cs="Calibri"/>
        </w:rPr>
        <w:t>Table S</w:t>
      </w:r>
      <w:r w:rsidR="009401C9" w:rsidRPr="008C7E61">
        <w:rPr>
          <w:rFonts w:ascii="Calibri" w:hAnsi="Calibri" w:cs="Calibri"/>
        </w:rPr>
        <w:t xml:space="preserve">2 </w:t>
      </w:r>
      <w:r w:rsidR="006774B6" w:rsidRPr="008C7E61">
        <w:rPr>
          <w:rFonts w:ascii="Calibri" w:hAnsi="Calibri" w:cs="Calibri"/>
        </w:rPr>
        <w:t>List of primers for RT-qPCR</w:t>
      </w:r>
      <w:bookmarkEnd w:id="0"/>
    </w:p>
    <w:sectPr w:rsidR="00D7693F" w:rsidRPr="00394AD8" w:rsidSect="008C7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C3658" w14:textId="77777777" w:rsidR="001A5912" w:rsidRDefault="001A5912" w:rsidP="00F366DB">
      <w:r>
        <w:separator/>
      </w:r>
    </w:p>
  </w:endnote>
  <w:endnote w:type="continuationSeparator" w:id="0">
    <w:p w14:paraId="38925113" w14:textId="77777777" w:rsidR="001A5912" w:rsidRDefault="001A5912" w:rsidP="00F36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26109" w14:textId="77777777" w:rsidR="001A5912" w:rsidRDefault="001A5912" w:rsidP="00F366DB">
      <w:r>
        <w:separator/>
      </w:r>
    </w:p>
  </w:footnote>
  <w:footnote w:type="continuationSeparator" w:id="0">
    <w:p w14:paraId="614FAEBA" w14:textId="77777777" w:rsidR="001A5912" w:rsidRDefault="001A5912" w:rsidP="00F36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602"/>
    <w:rsid w:val="001A5912"/>
    <w:rsid w:val="00334F65"/>
    <w:rsid w:val="00394AD8"/>
    <w:rsid w:val="004927B7"/>
    <w:rsid w:val="005D638D"/>
    <w:rsid w:val="006774B6"/>
    <w:rsid w:val="008B2081"/>
    <w:rsid w:val="008C7E61"/>
    <w:rsid w:val="009401C9"/>
    <w:rsid w:val="00A9528D"/>
    <w:rsid w:val="00B82602"/>
    <w:rsid w:val="00C807F0"/>
    <w:rsid w:val="00C8262D"/>
    <w:rsid w:val="00D019C2"/>
    <w:rsid w:val="00D7693F"/>
    <w:rsid w:val="00F366DB"/>
    <w:rsid w:val="00F8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E7091"/>
  <w15:chartTrackingRefBased/>
  <w15:docId w15:val="{E3A60065-85A3-4830-B5AB-215F94F1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66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6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66DB"/>
    <w:rPr>
      <w:sz w:val="18"/>
      <w:szCs w:val="18"/>
    </w:rPr>
  </w:style>
  <w:style w:type="table" w:styleId="TableGrid">
    <w:name w:val="Table Grid"/>
    <w:basedOn w:val="TableNormal"/>
    <w:uiPriority w:val="39"/>
    <w:rsid w:val="00F366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颖</dc:creator>
  <cp:keywords/>
  <dc:description/>
  <cp:lastModifiedBy>Sangeetha Nanda Gopal</cp:lastModifiedBy>
  <cp:revision>9</cp:revision>
  <dcterms:created xsi:type="dcterms:W3CDTF">2022-11-18T10:41:00Z</dcterms:created>
  <dcterms:modified xsi:type="dcterms:W3CDTF">2023-04-04T07:45:00Z</dcterms:modified>
</cp:coreProperties>
</file>